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30681" w:rsidRPr="000E3A36" w:rsidRDefault="00D30681" w:rsidP="000E3A36"/>
    <w:tbl>
      <w:tblPr>
        <w:tblW w:w="6618" w:type="dxa"/>
        <w:tblLook w:val="04A0" w:firstRow="1" w:lastRow="0" w:firstColumn="1" w:lastColumn="0" w:noHBand="0" w:noVBand="1"/>
      </w:tblPr>
      <w:tblGrid>
        <w:gridCol w:w="540"/>
        <w:gridCol w:w="706"/>
        <w:gridCol w:w="799"/>
        <w:gridCol w:w="706"/>
        <w:gridCol w:w="799"/>
        <w:gridCol w:w="706"/>
        <w:gridCol w:w="799"/>
        <w:gridCol w:w="799"/>
        <w:gridCol w:w="706"/>
        <w:gridCol w:w="799"/>
        <w:gridCol w:w="799"/>
      </w:tblGrid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43716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1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20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53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5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8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38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3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10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36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0.08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2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7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5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2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2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6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5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7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61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0.125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4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7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5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7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2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71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5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0.00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6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3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4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8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76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8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5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3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7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80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3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4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7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7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4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59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3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0.507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0.09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4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41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8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7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99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3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6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7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8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4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14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0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7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7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7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4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80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52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1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4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8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3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0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2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5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01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7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5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7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2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1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4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99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7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2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0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61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7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5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3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4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81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6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6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1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24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8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0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3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10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4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24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5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6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8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95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9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5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8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9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9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2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9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3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9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7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0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5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6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4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0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7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70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8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7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0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16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5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8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2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7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2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70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0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5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8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55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0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8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5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D30681" w:rsidRDefault="00D30681" w:rsidP="009A1B36">
      <w:pPr>
        <w:jc w:val="center"/>
        <w:rPr>
          <w:b/>
          <w:bCs/>
          <w:lang w:val="en-US"/>
        </w:rPr>
      </w:pPr>
    </w:p>
    <w:p w:rsidR="00D30681" w:rsidRDefault="000E3A36" w:rsidP="009A1B36">
      <w:pPr>
        <w:jc w:val="both"/>
        <w:rPr>
          <w:b/>
          <w:bCs/>
        </w:rPr>
      </w:pPr>
      <w:r w:rsidRPr="000E3A36">
        <w:rPr>
          <w:b/>
          <w:bCs/>
          <w:lang w:val="en-US"/>
        </w:rPr>
        <w:t>Su</w:t>
      </w:r>
      <w:r>
        <w:rPr>
          <w:b/>
          <w:bCs/>
          <w:lang w:val="en-US"/>
        </w:rPr>
        <w:t xml:space="preserve">pplementary </w:t>
      </w:r>
      <w:r w:rsidR="00D30681" w:rsidRPr="008B0CB3">
        <w:rPr>
          <w:b/>
          <w:bCs/>
          <w:lang w:val="en-US"/>
        </w:rPr>
        <w:t xml:space="preserve">Table </w:t>
      </w:r>
      <w:r w:rsidR="006F588B">
        <w:rPr>
          <w:b/>
          <w:bCs/>
          <w:lang w:val="en-US"/>
        </w:rPr>
        <w:t>8</w:t>
      </w:r>
      <w:r w:rsidR="00D30681" w:rsidRPr="008B0CB3">
        <w:rPr>
          <w:b/>
          <w:bCs/>
          <w:lang w:val="en-US"/>
        </w:rPr>
        <w:t>.</w:t>
      </w:r>
      <w:r w:rsidR="00D30681">
        <w:rPr>
          <w:b/>
          <w:bCs/>
          <w:lang w:val="en-US"/>
        </w:rPr>
        <w:t xml:space="preserve"> Transition probability from different USVs in females at PND 10</w:t>
      </w:r>
    </w:p>
    <w:p w:rsidR="00D30681" w:rsidRDefault="00D30681" w:rsidP="00D30681">
      <w:pPr>
        <w:jc w:val="both"/>
        <w:rPr>
          <w:b/>
          <w:bCs/>
        </w:rPr>
      </w:pPr>
      <w:r w:rsidRPr="009D0374">
        <w:t xml:space="preserve">Comparison </w:t>
      </w:r>
      <w:r w:rsidRPr="00D30681">
        <w:rPr>
          <w:lang w:val="en-US"/>
        </w:rPr>
        <w:t>among the</w:t>
      </w:r>
      <w:r w:rsidRPr="009D0374">
        <w:t xml:space="preserve"> </w:t>
      </w:r>
      <w:r w:rsidRPr="00D30681">
        <w:rPr>
          <w:lang w:val="en-US"/>
        </w:rPr>
        <w:t>transition probabilit</w:t>
      </w:r>
      <w:r>
        <w:rPr>
          <w:lang w:val="en-US"/>
        </w:rPr>
        <w:t>ies from</w:t>
      </w:r>
      <w:r w:rsidRPr="009D0374">
        <w:t xml:space="preserve"> different types of USVs </w:t>
      </w:r>
      <w:r w:rsidR="00F556FE" w:rsidRPr="009D0374">
        <w:t xml:space="preserve">within the </w:t>
      </w:r>
      <w:r w:rsidR="00F556FE" w:rsidRPr="00E83540">
        <w:rPr>
          <w:i/>
          <w:iCs/>
        </w:rPr>
        <w:t>+/</w:t>
      </w:r>
      <w:r w:rsidR="00F556FE">
        <w:rPr>
          <w:i/>
          <w:iCs/>
        </w:rPr>
        <w:t xml:space="preserve">+ </w:t>
      </w:r>
      <w:r w:rsidR="00F556FE" w:rsidRPr="009D0374">
        <w:rPr>
          <w:b/>
          <w:bCs/>
        </w:rPr>
        <w:t>(A)</w:t>
      </w:r>
      <w:r w:rsidR="00F556FE">
        <w:t xml:space="preserve">, </w:t>
      </w:r>
      <w:r w:rsidR="00F556FE">
        <w:rPr>
          <w:i/>
          <w:iCs/>
        </w:rPr>
        <w:t>+</w:t>
      </w:r>
      <w:r w:rsidR="00F556FE" w:rsidRPr="00E83540">
        <w:rPr>
          <w:i/>
          <w:iCs/>
        </w:rPr>
        <w:t>/</w:t>
      </w:r>
      <w:r w:rsidR="00F556FE">
        <w:rPr>
          <w:i/>
          <w:iCs/>
        </w:rPr>
        <w:t>-</w:t>
      </w:r>
      <w:r w:rsidR="00F556FE" w:rsidRPr="00E83540">
        <w:t xml:space="preserve"> </w:t>
      </w:r>
      <w:r w:rsidR="00F556FE" w:rsidRPr="009D0374">
        <w:rPr>
          <w:b/>
          <w:bCs/>
        </w:rPr>
        <w:t>(B)</w:t>
      </w:r>
      <w:r w:rsidR="00F556FE">
        <w:t xml:space="preserve"> and </w:t>
      </w:r>
      <w:r w:rsidR="00F556FE" w:rsidRPr="009D0374">
        <w:rPr>
          <w:i/>
          <w:iCs/>
        </w:rPr>
        <w:t>-/-</w:t>
      </w:r>
      <w:r w:rsidR="00F556FE">
        <w:t xml:space="preserve"> </w:t>
      </w:r>
      <w:r w:rsidR="00F556FE" w:rsidRPr="009D0374">
        <w:rPr>
          <w:b/>
          <w:bCs/>
        </w:rPr>
        <w:t>(C)</w:t>
      </w:r>
      <w:r w:rsidR="00F556FE">
        <w:t xml:space="preserve"> fe</w:t>
      </w:r>
      <w:r w:rsidR="00F556FE" w:rsidRPr="00E83540">
        <w:t>male</w:t>
      </w:r>
      <w:r w:rsidR="00F556FE">
        <w:t xml:space="preserve"> groups</w:t>
      </w:r>
      <w:r w:rsidR="00F556FE" w:rsidRPr="00E83540">
        <w:t>.</w:t>
      </w:r>
      <w:r w:rsidRPr="00E83540">
        <w:t xml:space="preserve"> All p-values are shown in the table, bold when </w:t>
      </w:r>
      <w:r>
        <w:t xml:space="preserve">p </w:t>
      </w:r>
      <w:r w:rsidRPr="00E83540">
        <w:t xml:space="preserve">&lt; 0.05. </w:t>
      </w:r>
      <w:r w:rsidRPr="003E6F17">
        <w:t xml:space="preserve">Mann-Whitney </w:t>
      </w:r>
      <w:r w:rsidRPr="003E6F17">
        <w:rPr>
          <w:i/>
          <w:iCs/>
        </w:rPr>
        <w:t>U</w:t>
      </w:r>
      <w:r w:rsidRPr="003E6F17">
        <w:t xml:space="preserve"> tests</w:t>
      </w:r>
      <w:r>
        <w:t xml:space="preserve">. </w:t>
      </w:r>
      <w:r w:rsidRPr="00E83540">
        <w:t>1= Complex, 2=</w:t>
      </w:r>
      <w:r>
        <w:t>Downward Ramp, 3=</w:t>
      </w:r>
      <w:r w:rsidRPr="00E83540">
        <w:t xml:space="preserve"> Inverted-U</w:t>
      </w:r>
      <w:r>
        <w:t>, 4=</w:t>
      </w:r>
      <w:r w:rsidRPr="00E83540">
        <w:t xml:space="preserve"> Upward Ramp</w:t>
      </w:r>
      <w:r>
        <w:t>, 5=</w:t>
      </w:r>
      <w:r w:rsidRPr="00E83540">
        <w:t xml:space="preserve"> Complex Trill</w:t>
      </w:r>
      <w:r>
        <w:t>, 6=</w:t>
      </w:r>
      <w:r w:rsidRPr="00E83540">
        <w:t xml:space="preserve"> Short</w:t>
      </w:r>
      <w:r>
        <w:t>, 7=</w:t>
      </w:r>
      <w:r w:rsidRPr="00E83540">
        <w:t xml:space="preserve"> Step Down</w:t>
      </w:r>
      <w:r>
        <w:t>, 8=</w:t>
      </w:r>
      <w:r w:rsidRPr="00E83540">
        <w:t xml:space="preserve"> Flat</w:t>
      </w:r>
      <w:r>
        <w:t>, 9=</w:t>
      </w:r>
      <w:r w:rsidRPr="009D0374">
        <w:t xml:space="preserve"> Step Up</w:t>
      </w:r>
      <w:r>
        <w:t>, 10=Trill.</w:t>
      </w:r>
    </w:p>
    <w:p w:rsidR="00D30681" w:rsidRDefault="00D30681" w:rsidP="00D30681">
      <w:pPr>
        <w:jc w:val="both"/>
        <w:rPr>
          <w:b/>
          <w:bCs/>
        </w:rPr>
      </w:pPr>
    </w:p>
    <w:p w:rsidR="00D30681" w:rsidRPr="00D30681" w:rsidRDefault="00D30681" w:rsidP="00D30681"/>
    <w:p w:rsidR="00D30681" w:rsidRPr="00D30681" w:rsidRDefault="00D30681" w:rsidP="00D30681"/>
    <w:p w:rsidR="00D30681" w:rsidRPr="00D30681" w:rsidRDefault="00D30681" w:rsidP="00D30681"/>
    <w:p w:rsidR="00D30681" w:rsidRPr="00D30681" w:rsidRDefault="00D30681" w:rsidP="00D30681"/>
    <w:p w:rsidR="00D30681" w:rsidRPr="00D30681" w:rsidRDefault="00D30681" w:rsidP="00D30681"/>
    <w:p w:rsidR="00D30681" w:rsidRPr="00D30681" w:rsidRDefault="00D30681" w:rsidP="00D30681"/>
    <w:p w:rsidR="00D30681" w:rsidRPr="00D30681" w:rsidRDefault="00D30681" w:rsidP="00D30681"/>
    <w:p w:rsidR="00D30681" w:rsidRPr="00D30681" w:rsidRDefault="00D30681" w:rsidP="00D30681"/>
    <w:p w:rsidR="00D30681" w:rsidRPr="00D30681" w:rsidRDefault="00D30681" w:rsidP="00D30681"/>
    <w:sectPr w:rsidR="00D30681" w:rsidRPr="00D30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55"/>
    <w:rsid w:val="000A10E9"/>
    <w:rsid w:val="000E3A36"/>
    <w:rsid w:val="000F1498"/>
    <w:rsid w:val="0022301D"/>
    <w:rsid w:val="00387DB0"/>
    <w:rsid w:val="003B4867"/>
    <w:rsid w:val="00437162"/>
    <w:rsid w:val="004B13BF"/>
    <w:rsid w:val="004B434F"/>
    <w:rsid w:val="004C735D"/>
    <w:rsid w:val="004D7357"/>
    <w:rsid w:val="004E6E3F"/>
    <w:rsid w:val="005217B8"/>
    <w:rsid w:val="00593D4C"/>
    <w:rsid w:val="00593D7F"/>
    <w:rsid w:val="005F28A5"/>
    <w:rsid w:val="006F588B"/>
    <w:rsid w:val="007C7FE9"/>
    <w:rsid w:val="008A4DEE"/>
    <w:rsid w:val="008B0CB3"/>
    <w:rsid w:val="008F21EE"/>
    <w:rsid w:val="00930055"/>
    <w:rsid w:val="00930182"/>
    <w:rsid w:val="009A1B36"/>
    <w:rsid w:val="009D0374"/>
    <w:rsid w:val="00B1673D"/>
    <w:rsid w:val="00D15372"/>
    <w:rsid w:val="00D30681"/>
    <w:rsid w:val="00E152B8"/>
    <w:rsid w:val="00E83540"/>
    <w:rsid w:val="00EE2736"/>
    <w:rsid w:val="00F0073D"/>
    <w:rsid w:val="00F556FE"/>
    <w:rsid w:val="00FB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010D9"/>
  <w15:chartTrackingRefBased/>
  <w15:docId w15:val="{49C1274C-3DD0-1B4F-964E-E80947493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3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3</cp:revision>
  <dcterms:created xsi:type="dcterms:W3CDTF">2023-05-18T16:13:00Z</dcterms:created>
  <dcterms:modified xsi:type="dcterms:W3CDTF">2024-01-25T13:49:00Z</dcterms:modified>
</cp:coreProperties>
</file>